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EE45D" w14:textId="77777777" w:rsidR="00337D18" w:rsidRPr="00F526DF" w:rsidRDefault="00337D18" w:rsidP="00337D18">
      <w:pPr>
        <w:rPr>
          <w:b/>
          <w:bCs/>
        </w:rPr>
      </w:pPr>
      <w:r w:rsidRPr="00F526DF">
        <w:rPr>
          <w:b/>
          <w:bCs/>
        </w:rPr>
        <w:t>S6 Table</w:t>
      </w:r>
    </w:p>
    <w:p w14:paraId="2B1BBA9F" w14:textId="77777777" w:rsidR="00337D18" w:rsidRDefault="00337D18" w:rsidP="00337D18"/>
    <w:p w14:paraId="61D342BF" w14:textId="6B26AB8B" w:rsidR="00337D18" w:rsidRDefault="000F04FC" w:rsidP="00337D18">
      <w:r>
        <w:t xml:space="preserve">S6 </w:t>
      </w:r>
      <w:r w:rsidR="00337D18">
        <w:t>Table</w:t>
      </w:r>
      <w:bookmarkStart w:id="0" w:name="_GoBack"/>
      <w:bookmarkEnd w:id="0"/>
      <w:r w:rsidR="00337D18">
        <w:t xml:space="preserve"> - Multivariable linear regression models: the association between JEE score and log communicable disease deaths (2019)</w:t>
      </w:r>
    </w:p>
    <w:p w14:paraId="00B48331" w14:textId="77777777" w:rsidR="00337D18" w:rsidRDefault="00337D18" w:rsidP="00337D18"/>
    <w:p w14:paraId="28198E33" w14:textId="77777777" w:rsidR="00337D18" w:rsidRDefault="00337D18" w:rsidP="00337D18"/>
    <w:p w14:paraId="7770F21F" w14:textId="77777777" w:rsidR="00337D18" w:rsidRDefault="00337D18" w:rsidP="00337D18"/>
    <w:tbl>
      <w:tblPr>
        <w:tblStyle w:val="MediumGrid2-Accent2"/>
        <w:tblW w:w="14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00"/>
        <w:gridCol w:w="5862"/>
        <w:gridCol w:w="2471"/>
        <w:gridCol w:w="1758"/>
        <w:gridCol w:w="1685"/>
      </w:tblGrid>
      <w:tr w:rsidR="00337D18" w14:paraId="6E7A9FE6" w14:textId="77777777" w:rsidTr="007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</w:tcPr>
          <w:p w14:paraId="4305926D" w14:textId="77777777" w:rsidR="00337D18" w:rsidRPr="005928BF" w:rsidRDefault="00337D18" w:rsidP="007C1AB1">
            <w:pPr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Model</w:t>
            </w:r>
          </w:p>
        </w:tc>
        <w:tc>
          <w:tcPr>
            <w:tcW w:w="586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7CF24E8" w14:textId="77777777" w:rsidR="00337D18" w:rsidRPr="005928BF" w:rsidRDefault="00337D18" w:rsidP="007C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Variables included in model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0C7B2CB" w14:textId="77777777" w:rsidR="00337D18" w:rsidRPr="00267B2E" w:rsidRDefault="00337D18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67B2E">
              <w:rPr>
                <w:sz w:val="20"/>
                <w:szCs w:val="20"/>
              </w:rPr>
              <w:t>oefficient (95% CI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3822FFC5" w14:textId="77777777" w:rsidR="00337D18" w:rsidRPr="00267B2E" w:rsidRDefault="00337D18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P-value</w:t>
            </w:r>
          </w:p>
        </w:tc>
        <w:tc>
          <w:tcPr>
            <w:tcW w:w="1685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31BB034E" w14:textId="77777777" w:rsidR="00337D18" w:rsidRPr="00267B2E" w:rsidRDefault="00337D18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R</w:t>
            </w:r>
            <w:r w:rsidRPr="00267B2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37D18" w14:paraId="7CF52479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2F37" w14:textId="77777777" w:rsidR="00337D18" w:rsidRPr="005928BF" w:rsidRDefault="00337D18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14A23" w14:textId="77777777" w:rsidR="00337D18" w:rsidRPr="005928B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8615FB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4 – -0.009)</w:t>
            </w:r>
          </w:p>
        </w:tc>
        <w:tc>
          <w:tcPr>
            <w:tcW w:w="17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05FC01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A16038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337D18" w14:paraId="1AC7C66C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37E1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DB1BF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589B4A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5 – 0.03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4A5AD9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8BFF23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561DB0CF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D581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29F82" w14:textId="77777777" w:rsidR="00337D18" w:rsidRPr="005928B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DE42EE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06 – -0.02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3BA4BF3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00788E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22B16221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CB24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C20B07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I per capita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2DFB69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7 (-0.00002 – 0.000004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12CC41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A329CAD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50DC594C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5832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5A1F39" w14:textId="77777777" w:rsidR="00337D18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36CBC3B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02 – 0.21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D7DD3D6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F349F9E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5EA3B73F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05A9DD7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F6603CB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tourist arrivals (2019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AC4F8D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9 – 0.04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8748EAB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A9203AC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44140916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DCF4" w14:textId="77777777" w:rsidR="00337D18" w:rsidRPr="005928BF" w:rsidRDefault="00337D18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% GDP spent on health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7A5E5A26" w14:textId="77777777" w:rsidR="00337D18" w:rsidRPr="005928B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0B55806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4 – -0.009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7FE872B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A943DD0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337D18" w14:paraId="78A47362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777E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CE0932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74396A3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6 – 0.18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6F6AC08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103266F5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69F93445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6126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FAD408" w14:textId="77777777" w:rsidR="00337D18" w:rsidRPr="005928B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0A51FF4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06 – -0.02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39C7C6F5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0286D63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4F22DA0A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3BF2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A37693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07B">
              <w:rPr>
                <w:sz w:val="20"/>
                <w:szCs w:val="20"/>
              </w:rPr>
              <w:t>GNI per capita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B08C011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6 (-0.00002 – 0.000004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29BD1DC6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72C075A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018C4F55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A361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6F6960" w14:textId="77777777" w:rsidR="00337D18" w:rsidRPr="005928B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07B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82A5700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1– 0.19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B586DA5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0A733A32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0BCEF4AE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2812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2A4395" w14:textId="77777777" w:rsidR="00337D18" w:rsidRPr="005928BF" w:rsidRDefault="00337D18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07B">
              <w:rPr>
                <w:sz w:val="20"/>
                <w:szCs w:val="20"/>
              </w:rPr>
              <w:t>International tourist arrivals (2019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56F990C" w14:textId="77777777" w:rsidR="00337D18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4 - -0.04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54F4D2F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E50C629" w14:textId="77777777" w:rsidR="00337D18" w:rsidRPr="00267B2E" w:rsidRDefault="00337D18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37D18" w14:paraId="37A476FA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6C43" w14:textId="77777777" w:rsidR="00337D18" w:rsidRPr="005928BF" w:rsidRDefault="00337D18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7F10E4" w14:textId="77777777" w:rsidR="00337D18" w:rsidRPr="00382D6F" w:rsidRDefault="00337D18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07B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6B7F0C5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03 – 0.12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99C654B" w14:textId="77777777" w:rsidR="00337D18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85" w:type="dxa"/>
            <w:shd w:val="clear" w:color="auto" w:fill="D9E2F3" w:themeFill="accent1" w:themeFillTint="33"/>
          </w:tcPr>
          <w:p w14:paraId="5FE6E322" w14:textId="77777777" w:rsidR="00337D18" w:rsidRPr="00267B2E" w:rsidRDefault="00337D18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C7EC24E" w14:textId="77777777" w:rsidR="00C927D0" w:rsidRDefault="00C927D0"/>
    <w:sectPr w:rsidR="00C927D0" w:rsidSect="00337D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D18"/>
    <w:rsid w:val="000F04FC"/>
    <w:rsid w:val="00337D18"/>
    <w:rsid w:val="00783E68"/>
    <w:rsid w:val="00AC7481"/>
    <w:rsid w:val="00C9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4CAC"/>
  <w15:chartTrackingRefBased/>
  <w15:docId w15:val="{46CDC5A9-94D7-3441-8AB9-2F808EFC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D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2">
    <w:name w:val="Medium Grid 2 Accent 2"/>
    <w:basedOn w:val="TableNormal"/>
    <w:uiPriority w:val="68"/>
    <w:rsid w:val="00337D1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Oliver Ian Tolentino</cp:lastModifiedBy>
  <cp:revision>2</cp:revision>
  <dcterms:created xsi:type="dcterms:W3CDTF">2022-04-22T07:38:00Z</dcterms:created>
  <dcterms:modified xsi:type="dcterms:W3CDTF">2022-04-26T05:59:00Z</dcterms:modified>
</cp:coreProperties>
</file>